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E1E" w:rsidRDefault="009037FC" w:rsidP="00504E1E">
      <w:pPr>
        <w:spacing w:line="240" w:lineRule="auto"/>
        <w:rPr>
          <w:b/>
          <w:szCs w:val="24"/>
        </w:rPr>
      </w:pPr>
      <w:r>
        <w:rPr>
          <w:b/>
          <w:szCs w:val="24"/>
        </w:rPr>
        <w:t>Figure 2 source data 1</w:t>
      </w:r>
      <w:r w:rsidR="00504E1E">
        <w:rPr>
          <w:b/>
          <w:szCs w:val="24"/>
        </w:rPr>
        <w:t xml:space="preserve"> | Statistical Analysis of Figure 2</w:t>
      </w:r>
    </w:p>
    <w:p w:rsidR="00677FB9" w:rsidRDefault="00677FB9" w:rsidP="00504E1E">
      <w:pPr>
        <w:spacing w:line="240" w:lineRule="auto"/>
      </w:pPr>
    </w:p>
    <w:tbl>
      <w:tblPr>
        <w:tblW w:w="9190" w:type="dxa"/>
        <w:tblLook w:val="04A0" w:firstRow="1" w:lastRow="0" w:firstColumn="1" w:lastColumn="0" w:noHBand="0" w:noVBand="1"/>
      </w:tblPr>
      <w:tblGrid>
        <w:gridCol w:w="3192"/>
        <w:gridCol w:w="1672"/>
        <w:gridCol w:w="792"/>
        <w:gridCol w:w="1652"/>
        <w:gridCol w:w="897"/>
        <w:gridCol w:w="1155"/>
      </w:tblGrid>
      <w:tr w:rsidR="00677FB9" w:rsidRPr="00677FB9" w:rsidTr="00677FB9">
        <w:trPr>
          <w:trHeight w:val="212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aco-2 Uptak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way analysis of varianc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&lt; 0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umber of group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0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artlett's test for equal varianc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artlett's statistic (correcte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6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Do the variances differ </w:t>
            </w:r>
            <w:proofErr w:type="spellStart"/>
            <w:proofErr w:type="gram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.</w:t>
            </w:r>
            <w:proofErr w:type="gram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P &lt; 0.0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NOVA Ta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reatment (between column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0100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157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esidual (within column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930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81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2020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1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  <w:t>Figure 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gative vs +E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71 to 739.3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gative vs +GLU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8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1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44 to 66.59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gative vs 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9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1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55 to 55.46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gative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2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95 to -284.2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gative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9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2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025 to -913.9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gative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2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1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315 to -1204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egative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409 to -2299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EV vs +GLU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7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1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728 to 382.6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EV vs 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8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1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739 to 371.5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EV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2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79 to 31.83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EV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2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709 to -597.8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EV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9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1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999 to -888.2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EV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6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4093 to -1983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GLUT2 vs 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35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066 to 1044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GLUT2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5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1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406 to 704.5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GLUT2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8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36 to 74.86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GLUT2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0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26 to -215.5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GLUT2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5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421 to -1310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GLUT5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39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0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95 to 715.7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>+GLUT5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6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0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25 to 85.99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GLUT5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2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9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15 to -204.4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GLUT5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3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4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410 to -1299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629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9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685 to 425.7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975 to 135.3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0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070 to -959.3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9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9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46 to 765.0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3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.3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440 to -329.6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5 vs 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/+GLUT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0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4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150 to -39.25</w:t>
            </w: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atio fold chan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+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/+GLUT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9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1.393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650 ± 0.02980 N=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353 ± 0.04065 N=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07023 ± 0.05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.1825 to 0.04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1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 test to compare varianc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,DFn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860, 5, 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677FB9" w:rsidRPr="00677FB9" w:rsidTr="00677FB9">
        <w:trPr>
          <w:trHeight w:val="202"/>
        </w:trPr>
        <w:tc>
          <w:tcPr>
            <w:tcW w:w="3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re variances significantly different?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</w:tbl>
    <w:p w:rsidR="00087118" w:rsidRDefault="00504E1E" w:rsidP="00504E1E">
      <w:pPr>
        <w:spacing w:line="240" w:lineRule="auto"/>
        <w:rPr>
          <w:rFonts w:asciiTheme="minorHAnsi" w:eastAsiaTheme="minorHAnsi" w:hAnsiTheme="minorHAnsi"/>
          <w:sz w:val="22"/>
          <w:lang w:eastAsia="en-US"/>
        </w:rPr>
      </w:pPr>
      <w:r>
        <w:fldChar w:fldCharType="begin"/>
      </w:r>
      <w:r>
        <w:instrText xml:space="preserve"> LINK </w:instrText>
      </w:r>
      <w:r w:rsidR="0089399A">
        <w:instrText xml:space="preserve">Excel.Sheet.12 "C:\\Users\\Dotimas\\Google Drive\\Lee Lab - Dotimas\\Projects\\Fructose Project\\Writing\\eLife Draft\\First Submission\\Statistical Analysis for all Figures.xlsx" "Figure 2!R26C1:R29C6" </w:instrText>
      </w:r>
      <w:r>
        <w:instrText xml:space="preserve">\a \f 4 \h  \* MERGEFORMAT </w:instrText>
      </w:r>
      <w:r>
        <w:fldChar w:fldCharType="separate"/>
      </w:r>
    </w:p>
    <w:tbl>
      <w:tblPr>
        <w:tblW w:w="9820" w:type="dxa"/>
        <w:tblLook w:val="04A0" w:firstRow="1" w:lastRow="0" w:firstColumn="1" w:lastColumn="0" w:noHBand="0" w:noVBand="1"/>
      </w:tblPr>
      <w:tblGrid>
        <w:gridCol w:w="2860"/>
        <w:gridCol w:w="1480"/>
        <w:gridCol w:w="960"/>
        <w:gridCol w:w="2080"/>
        <w:gridCol w:w="960"/>
        <w:gridCol w:w="1480"/>
      </w:tblGrid>
      <w:tr w:rsidR="00087118" w:rsidRPr="00087118" w:rsidTr="00087118">
        <w:trPr>
          <w:divId w:val="776558506"/>
          <w:trHeight w:val="282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087118" w:rsidRPr="00087118" w:rsidTr="00087118">
        <w:trPr>
          <w:divId w:val="776558506"/>
          <w:trHeight w:val="282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 vs K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5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7.57 to 120.5</w:t>
            </w:r>
          </w:p>
        </w:tc>
      </w:tr>
      <w:tr w:rsidR="00087118" w:rsidRPr="00087118" w:rsidTr="00087118">
        <w:trPr>
          <w:divId w:val="776558506"/>
          <w:trHeight w:val="282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 vs KO + </w:t>
            </w:r>
            <w:proofErr w:type="spellStart"/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3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3.584 to 49.31</w:t>
            </w:r>
          </w:p>
        </w:tc>
      </w:tr>
      <w:tr w:rsidR="00087118" w:rsidRPr="00087118" w:rsidTr="00087118">
        <w:trPr>
          <w:divId w:val="776558506"/>
          <w:trHeight w:val="282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KO vs KO + </w:t>
            </w:r>
            <w:proofErr w:type="spellStart"/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.2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97.60 to -44.71</w:t>
            </w:r>
          </w:p>
        </w:tc>
      </w:tr>
    </w:tbl>
    <w:p w:rsidR="00677FB9" w:rsidRDefault="00504E1E" w:rsidP="00504E1E">
      <w:pPr>
        <w:spacing w:line="240" w:lineRule="auto"/>
        <w:rPr>
          <w:szCs w:val="24"/>
        </w:rPr>
      </w:pPr>
      <w:r>
        <w:rPr>
          <w:szCs w:val="24"/>
        </w:rPr>
        <w:fldChar w:fldCharType="end"/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900"/>
        <w:gridCol w:w="1640"/>
        <w:gridCol w:w="706"/>
        <w:gridCol w:w="1660"/>
        <w:gridCol w:w="901"/>
        <w:gridCol w:w="1200"/>
      </w:tblGrid>
      <w:tr w:rsidR="00677FB9" w:rsidRPr="00677FB9" w:rsidTr="00677FB9">
        <w:trPr>
          <w:trHeight w:val="212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2b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F Fructose Uptak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way analysis of varia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&lt; 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 xml:space="preserve">Are means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umber of group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8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artlett's test for equal varianc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artlett's statistic (correcte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.6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44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Do the variances differ </w:t>
            </w:r>
            <w:proofErr w:type="spellStart"/>
            <w:proofErr w:type="gram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.</w:t>
            </w:r>
            <w:proofErr w:type="gram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P &lt; 0.0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NOVA Tab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reatment (between column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9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9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esidual (within column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4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5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03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onferroni's Multiple Comparison Tes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Diff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icant? P &lt; 0.05?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umma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I of diff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 vs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7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0.36 to 93.84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WT vs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 +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90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17.80 to 35.68</w:t>
            </w:r>
          </w:p>
        </w:tc>
      </w:tr>
      <w:tr w:rsidR="00677FB9" w:rsidRPr="00677FB9" w:rsidTr="00677FB9">
        <w:trPr>
          <w:trHeight w:val="202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 vs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-KO + </w:t>
            </w:r>
            <w:proofErr w:type="spellStart"/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8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.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B9" w:rsidRPr="00677FB9" w:rsidRDefault="00677FB9" w:rsidP="00677FB9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677FB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84.90 to -31.42</w:t>
            </w:r>
          </w:p>
        </w:tc>
      </w:tr>
    </w:tbl>
    <w:p w:rsidR="00677FB9" w:rsidRDefault="00677FB9" w:rsidP="00504E1E">
      <w:pPr>
        <w:spacing w:line="240" w:lineRule="auto"/>
        <w:rPr>
          <w:szCs w:val="24"/>
        </w:rPr>
      </w:pPr>
    </w:p>
    <w:p w:rsidR="00087118" w:rsidRDefault="00504E1E" w:rsidP="00504E1E">
      <w:pPr>
        <w:spacing w:line="240" w:lineRule="auto"/>
        <w:rPr>
          <w:rFonts w:asciiTheme="minorHAnsi" w:eastAsiaTheme="minorHAnsi" w:hAnsiTheme="minorHAnsi"/>
          <w:sz w:val="22"/>
          <w:lang w:eastAsia="en-US"/>
        </w:rPr>
      </w:pPr>
      <w:r>
        <w:fldChar w:fldCharType="begin"/>
      </w:r>
      <w:r>
        <w:instrText xml:space="preserve"> LINK </w:instrText>
      </w:r>
      <w:r w:rsidR="0089399A">
        <w:instrText xml:space="preserve">Excel.Sheet.12 "C:\\Users\\Dotimas\\Google Drive\\Lee Lab - Dotimas\\Projects\\Fructose Project\\Writing\\eLife Draft\\First Submission\\Statistical Analysis for all Figures.xlsx" "Figure 2!R31C1:R49C2" </w:instrText>
      </w:r>
      <w:r>
        <w:instrText xml:space="preserve">\a \f 4 \h </w:instrText>
      </w:r>
      <w:r>
        <w:fldChar w:fldCharType="separate"/>
      </w:r>
    </w:p>
    <w:tbl>
      <w:tblPr>
        <w:tblW w:w="5206" w:type="dxa"/>
        <w:tblLook w:val="04A0" w:firstRow="1" w:lastRow="0" w:firstColumn="1" w:lastColumn="0" w:noHBand="0" w:noVBand="1"/>
      </w:tblPr>
      <w:tblGrid>
        <w:gridCol w:w="2730"/>
        <w:gridCol w:w="2476"/>
      </w:tblGrid>
      <w:tr w:rsidR="00087118" w:rsidRPr="00087118" w:rsidTr="00087118">
        <w:trPr>
          <w:divId w:val="418409614"/>
          <w:trHeight w:val="282"/>
        </w:trPr>
        <w:tc>
          <w:tcPr>
            <w:tcW w:w="5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2c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Ex Vivo Intestinal Fructose Uptake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O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&lt; 0.0001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*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6.518 </w:t>
            </w:r>
            <w:proofErr w:type="spellStart"/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0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1.07 ± 1.227 N=6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.72 ± 1.008 N=6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.35 ± 1.588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.812 to 13.89</w:t>
            </w:r>
          </w:p>
        </w:tc>
      </w:tr>
      <w:tr w:rsidR="00087118" w:rsidRPr="00087118" w:rsidTr="00087118">
        <w:trPr>
          <w:divId w:val="418409614"/>
          <w:trHeight w:val="282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118" w:rsidRPr="00087118" w:rsidRDefault="00087118" w:rsidP="00087118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8711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8095</w:t>
            </w:r>
          </w:p>
        </w:tc>
      </w:tr>
    </w:tbl>
    <w:p w:rsidR="00504E1E" w:rsidRPr="00A532F8" w:rsidRDefault="00504E1E" w:rsidP="00504E1E">
      <w:pPr>
        <w:spacing w:line="240" w:lineRule="auto"/>
        <w:rPr>
          <w:szCs w:val="24"/>
        </w:rPr>
      </w:pPr>
      <w:r>
        <w:rPr>
          <w:szCs w:val="24"/>
        </w:rPr>
        <w:fldChar w:fldCharType="end"/>
      </w:r>
    </w:p>
    <w:tbl>
      <w:tblPr>
        <w:tblW w:w="4320" w:type="dxa"/>
        <w:tblLook w:val="04A0" w:firstRow="1" w:lastRow="0" w:firstColumn="1" w:lastColumn="0" w:noHBand="0" w:noVBand="1"/>
      </w:tblPr>
      <w:tblGrid>
        <w:gridCol w:w="2860"/>
        <w:gridCol w:w="1460"/>
      </w:tblGrid>
      <w:tr w:rsidR="00504E1E" w:rsidRPr="00A532F8" w:rsidTr="00355A15">
        <w:trPr>
          <w:trHeight w:val="28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2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lood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>v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285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2.869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6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82 ± 263.8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84 ± 88.96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98.6 ± 278.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7.4 to 1480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783</w:t>
            </w:r>
          </w:p>
        </w:tc>
      </w:tr>
      <w:tr w:rsidR="00504E1E" w:rsidRPr="00A532F8" w:rsidTr="00355A15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iver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083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*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3.869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6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404 ± 296.3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20 ± 200.3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84 ± 357.6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08.5 to 2259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7139</w:t>
            </w:r>
          </w:p>
        </w:tc>
      </w:tr>
      <w:tr w:rsidR="00504E1E" w:rsidRPr="00A532F8" w:rsidTr="00355A15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eart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>Unpaired t te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10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3.144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0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103 ± 384.8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69.9 ± 178.1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33 ± 424.1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88.4 to 2278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4971</w:t>
            </w:r>
          </w:p>
        </w:tc>
      </w:tr>
      <w:tr w:rsidR="00504E1E" w:rsidRPr="00A532F8" w:rsidTr="00355A15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Kidney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448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*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Ye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2.529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6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23 ± 113.0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13.0 ± 47.79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10.3 ± 122.7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.04 to 610.6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5159</w:t>
            </w:r>
          </w:p>
        </w:tc>
      </w:tr>
      <w:tr w:rsidR="00504E1E" w:rsidRPr="00A532F8" w:rsidTr="00355A15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ectus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emoris</w:t>
            </w:r>
            <w:proofErr w:type="spellEnd"/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6198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lastRenderedPageBreak/>
              <w:t xml:space="preserve">Are means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0.5229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6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5.8 ± 42.05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7.2 ± 88.96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51.45 ± 98.39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292.2 to 189.3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4358</w:t>
            </w:r>
          </w:p>
        </w:tc>
      </w:tr>
      <w:tr w:rsidR="00504E1E" w:rsidRPr="00A532F8" w:rsidTr="00355A15">
        <w:trPr>
          <w:trHeight w:val="28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able Analyz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rain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T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v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xnip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KO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npaired t te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090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 value summar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s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re means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gni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. </w:t>
            </w:r>
            <w:proofErr w:type="gram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t</w:t>
            </w:r>
            <w:proofErr w:type="gram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? (P &lt; 0.0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One- or two-tailed P valu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wo-tailed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,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=1.874 </w:t>
            </w:r>
            <w:proofErr w:type="spellStart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f</w:t>
            </w:r>
            <w:proofErr w:type="spellEnd"/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=10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ow big is the difference?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10 ± 165.7 N=4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ean ± SEM of column 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37.1 ± 110.5 N=6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ifference between mean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73.2 ± 199.2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% confidence interv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70.52 to 816.9</w:t>
            </w:r>
          </w:p>
        </w:tc>
      </w:tr>
      <w:tr w:rsidR="00504E1E" w:rsidRPr="00A532F8" w:rsidTr="00355A15">
        <w:trPr>
          <w:trHeight w:val="2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 squa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E1E" w:rsidRPr="00A532F8" w:rsidRDefault="00504E1E" w:rsidP="00355A15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532F8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0.2599</w:t>
            </w:r>
          </w:p>
        </w:tc>
      </w:tr>
    </w:tbl>
    <w:p w:rsidR="0089399A" w:rsidRDefault="0089399A" w:rsidP="00087118">
      <w:pPr>
        <w:spacing w:line="240" w:lineRule="auto"/>
      </w:pPr>
    </w:p>
    <w:p w:rsidR="00087118" w:rsidRPr="00087118" w:rsidRDefault="00087118" w:rsidP="00087118">
      <w:pPr>
        <w:spacing w:line="240" w:lineRule="auto"/>
      </w:pPr>
      <w:bookmarkStart w:id="0" w:name="_GoBack"/>
      <w:r>
        <w:rPr>
          <w:b/>
          <w:szCs w:val="24"/>
        </w:rPr>
        <w:t xml:space="preserve">Figure 2 source data 1 | Statistical Analysis of Figure 2. </w:t>
      </w:r>
      <w:r>
        <w:rPr>
          <w:szCs w:val="24"/>
        </w:rPr>
        <w:t xml:space="preserve">These tables represent the statistical analysis conducted on the raw data collected for Figure 2 using </w:t>
      </w:r>
      <w:proofErr w:type="spellStart"/>
      <w:r>
        <w:rPr>
          <w:szCs w:val="24"/>
        </w:rPr>
        <w:t>GraphPad</w:t>
      </w:r>
      <w:proofErr w:type="spellEnd"/>
      <w:r>
        <w:rPr>
          <w:szCs w:val="24"/>
        </w:rPr>
        <w:t xml:space="preserve"> Prism 5.</w:t>
      </w:r>
      <w:bookmarkEnd w:id="0"/>
    </w:p>
    <w:sectPr w:rsidR="00087118" w:rsidRPr="00087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FF3"/>
    <w:rsid w:val="00087118"/>
    <w:rsid w:val="000D3D77"/>
    <w:rsid w:val="001E5F89"/>
    <w:rsid w:val="002E6645"/>
    <w:rsid w:val="00306CC9"/>
    <w:rsid w:val="00355A15"/>
    <w:rsid w:val="0049270D"/>
    <w:rsid w:val="00504E1E"/>
    <w:rsid w:val="00540E5D"/>
    <w:rsid w:val="00677FB9"/>
    <w:rsid w:val="007F0FF3"/>
    <w:rsid w:val="008521AA"/>
    <w:rsid w:val="00891D27"/>
    <w:rsid w:val="0089399A"/>
    <w:rsid w:val="009037FC"/>
    <w:rsid w:val="009E1D9B"/>
    <w:rsid w:val="00A246FE"/>
    <w:rsid w:val="00A71580"/>
    <w:rsid w:val="00A75850"/>
    <w:rsid w:val="00D53A74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345FCE-D82F-4409-95C0-A20B0410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E1E"/>
    <w:pPr>
      <w:spacing w:after="0"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E1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04E1E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04E1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4E1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1E"/>
    <w:rPr>
      <w:rFonts w:ascii="Times New Roman" w:eastAsiaTheme="minorEastAsia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04E1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4E1E"/>
    <w:rPr>
      <w:rFonts w:ascii="Times New Roman" w:eastAsiaTheme="minorEastAsia" w:hAnsi="Times New Roman" w:cs="Times New Roman"/>
      <w:noProof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04E1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1E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04E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1E"/>
    <w:rPr>
      <w:rFonts w:ascii="Times New Roman" w:eastAsiaTheme="minorEastAsia" w:hAnsi="Times New Roman"/>
      <w:sz w:val="24"/>
      <w:lang w:eastAsia="zh-CN"/>
    </w:rPr>
  </w:style>
  <w:style w:type="paragraph" w:customStyle="1" w:styleId="Acknowledgement">
    <w:name w:val="Acknowledgement"/>
    <w:basedOn w:val="Normal"/>
    <w:rsid w:val="00504E1E"/>
    <w:pPr>
      <w:spacing w:before="120" w:line="240" w:lineRule="auto"/>
      <w:ind w:left="720" w:hanging="720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504E1E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04E1E"/>
    <w:rPr>
      <w:color w:val="954F72"/>
      <w:u w:val="single"/>
    </w:rPr>
  </w:style>
  <w:style w:type="paragraph" w:customStyle="1" w:styleId="xl65">
    <w:name w:val="xl65"/>
    <w:basedOn w:val="Normal"/>
    <w:rsid w:val="00504E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6">
    <w:name w:val="xl66"/>
    <w:basedOn w:val="Normal"/>
    <w:rsid w:val="00504E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7">
    <w:name w:val="xl67"/>
    <w:basedOn w:val="Normal"/>
    <w:rsid w:val="00504E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US"/>
    </w:rPr>
  </w:style>
  <w:style w:type="paragraph" w:customStyle="1" w:styleId="xl68">
    <w:name w:val="xl68"/>
    <w:basedOn w:val="Normal"/>
    <w:rsid w:val="00504E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9">
    <w:name w:val="xl69"/>
    <w:basedOn w:val="Normal"/>
    <w:rsid w:val="00504E1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30</Words>
  <Characters>701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timas</dc:creator>
  <cp:keywords/>
  <dc:description/>
  <cp:lastModifiedBy>Dotimas</cp:lastModifiedBy>
  <cp:revision>3</cp:revision>
  <dcterms:created xsi:type="dcterms:W3CDTF">2016-08-09T20:11:00Z</dcterms:created>
  <dcterms:modified xsi:type="dcterms:W3CDTF">2016-08-09T20:54:00Z</dcterms:modified>
</cp:coreProperties>
</file>